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88F90" w14:textId="0D55DC2D" w:rsidR="005349D1" w:rsidRPr="002D595E" w:rsidRDefault="005349D1">
      <w:pPr>
        <w:rPr>
          <w:rFonts w:ascii="Times New Roman" w:hAnsi="Times New Roman"/>
          <w:b/>
          <w:sz w:val="24"/>
          <w:szCs w:val="24"/>
        </w:rPr>
      </w:pPr>
      <w:r w:rsidRPr="002D595E">
        <w:rPr>
          <w:rFonts w:ascii="Times New Roman" w:hAnsi="Times New Roman"/>
          <w:b/>
          <w:sz w:val="24"/>
          <w:szCs w:val="24"/>
        </w:rPr>
        <w:t xml:space="preserve">Plasmid </w:t>
      </w:r>
      <w:r w:rsidR="00B90BCF" w:rsidRPr="002D595E">
        <w:rPr>
          <w:rFonts w:ascii="Times New Roman" w:hAnsi="Times New Roman"/>
          <w:b/>
          <w:sz w:val="24"/>
          <w:szCs w:val="24"/>
        </w:rPr>
        <w:t>p2TK2</w:t>
      </w:r>
      <w:r w:rsidR="00B90BCF" w:rsidRPr="002D595E">
        <w:rPr>
          <w:rFonts w:ascii="Times New Roman" w:hAnsi="Times New Roman"/>
          <w:b/>
          <w:sz w:val="24"/>
          <w:szCs w:val="24"/>
          <w:vertAlign w:val="subscript"/>
        </w:rPr>
        <w:t>Spec</w:t>
      </w:r>
      <w:r w:rsidR="00B90BCF" w:rsidRPr="002D595E">
        <w:rPr>
          <w:rFonts w:ascii="Times New Roman" w:hAnsi="Times New Roman"/>
          <w:b/>
          <w:sz w:val="24"/>
          <w:szCs w:val="24"/>
        </w:rPr>
        <w:t xml:space="preserve">-SW2 </w:t>
      </w:r>
      <w:proofErr w:type="spellStart"/>
      <w:proofErr w:type="gramStart"/>
      <w:r w:rsidR="00B90BCF" w:rsidRPr="002D595E">
        <w:rPr>
          <w:rFonts w:ascii="Times New Roman" w:hAnsi="Times New Roman"/>
          <w:b/>
          <w:sz w:val="24"/>
          <w:szCs w:val="24"/>
        </w:rPr>
        <w:t>mCh</w:t>
      </w:r>
      <w:proofErr w:type="spellEnd"/>
      <w:r w:rsidR="00B90BCF" w:rsidRPr="002D595E">
        <w:rPr>
          <w:rFonts w:ascii="Times New Roman" w:hAnsi="Times New Roman"/>
          <w:b/>
          <w:sz w:val="24"/>
          <w:szCs w:val="24"/>
        </w:rPr>
        <w:t>(</w:t>
      </w:r>
      <w:proofErr w:type="gramEnd"/>
      <w:r w:rsidR="00B90BCF" w:rsidRPr="002D595E">
        <w:rPr>
          <w:rFonts w:ascii="Times New Roman" w:hAnsi="Times New Roman"/>
          <w:b/>
          <w:sz w:val="24"/>
          <w:szCs w:val="24"/>
        </w:rPr>
        <w:t>Gro</w:t>
      </w:r>
      <w:r w:rsidR="00B90BCF" w:rsidRPr="002D595E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="00B90BCF" w:rsidRPr="002D595E">
        <w:rPr>
          <w:rFonts w:ascii="Times New Roman" w:hAnsi="Times New Roman"/>
          <w:b/>
          <w:sz w:val="24"/>
          <w:szCs w:val="24"/>
        </w:rPr>
        <w:t>) Tet-IncV-3xFLAG</w:t>
      </w:r>
      <w:r w:rsidR="00CE4C61" w:rsidRPr="002D595E">
        <w:rPr>
          <w:rFonts w:ascii="Times New Roman" w:hAnsi="Times New Roman"/>
          <w:b/>
          <w:sz w:val="24"/>
          <w:szCs w:val="24"/>
        </w:rPr>
        <w:t xml:space="preserve"> features</w:t>
      </w:r>
    </w:p>
    <w:p w14:paraId="31EC4FAA" w14:textId="51B8F1C4" w:rsidR="00CE4C61" w:rsidRDefault="00CE4C61">
      <w:pPr>
        <w:rPr>
          <w:rFonts w:ascii="Times New Roman" w:hAnsi="Times New Roman"/>
          <w:sz w:val="24"/>
          <w:szCs w:val="24"/>
        </w:rPr>
      </w:pPr>
    </w:p>
    <w:p w14:paraId="42A9B266" w14:textId="153160E5" w:rsidR="00CE4C61" w:rsidRDefault="00635183" w:rsidP="00CE4C61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i</w:t>
      </w:r>
      <w:r w:rsidR="00CE4C61" w:rsidRPr="00C84D3A">
        <w:rPr>
          <w:rFonts w:ascii="Times New Roman" w:hAnsi="Times New Roman"/>
          <w:i/>
          <w:sz w:val="24"/>
        </w:rPr>
        <w:t>ncDEFG</w:t>
      </w:r>
      <w:proofErr w:type="spellEnd"/>
      <w:r w:rsidR="00CE4C6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</w:t>
      </w:r>
      <w:r w:rsidR="00CE4C61">
        <w:rPr>
          <w:rFonts w:ascii="Times New Roman" w:hAnsi="Times New Roman"/>
          <w:sz w:val="24"/>
        </w:rPr>
        <w:t>romoter: bases 1-228</w:t>
      </w:r>
    </w:p>
    <w:p w14:paraId="032DCC39" w14:textId="3BAE3099" w:rsidR="00CE4C61" w:rsidRDefault="00CE4C61" w:rsidP="00CE4C61">
      <w:pPr>
        <w:rPr>
          <w:rFonts w:ascii="Times New Roman" w:hAnsi="Times New Roman"/>
          <w:sz w:val="24"/>
        </w:rPr>
      </w:pPr>
      <w:proofErr w:type="spellStart"/>
      <w:r w:rsidRPr="00C84D3A">
        <w:rPr>
          <w:rFonts w:ascii="Times New Roman" w:hAnsi="Times New Roman"/>
          <w:i/>
          <w:sz w:val="24"/>
        </w:rPr>
        <w:t>aadA</w:t>
      </w:r>
      <w:proofErr w:type="spellEnd"/>
      <w:r>
        <w:rPr>
          <w:rFonts w:ascii="Times New Roman" w:hAnsi="Times New Roman"/>
          <w:sz w:val="24"/>
        </w:rPr>
        <w:t xml:space="preserve"> </w:t>
      </w:r>
      <w:r w:rsidR="00635183">
        <w:rPr>
          <w:rFonts w:ascii="Times New Roman" w:hAnsi="Times New Roman"/>
          <w:sz w:val="24"/>
        </w:rPr>
        <w:t>ORF</w:t>
      </w:r>
      <w:r>
        <w:rPr>
          <w:rFonts w:ascii="Times New Roman" w:hAnsi="Times New Roman"/>
          <w:sz w:val="24"/>
        </w:rPr>
        <w:t xml:space="preserve"> (spectinomycin resistance): bases 229-1239</w:t>
      </w:r>
    </w:p>
    <w:p w14:paraId="0F006008" w14:textId="3BC4AC2F" w:rsidR="00CE4C61" w:rsidRDefault="00CE4C61" w:rsidP="00CE4C6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erminator: bases 1</w:t>
      </w:r>
      <w:r w:rsidR="000F3A62">
        <w:rPr>
          <w:rFonts w:ascii="Times New Roman" w:hAnsi="Times New Roman"/>
          <w:sz w:val="24"/>
        </w:rPr>
        <w:t>240</w:t>
      </w:r>
      <w:r>
        <w:rPr>
          <w:rFonts w:ascii="Times New Roman" w:hAnsi="Times New Roman"/>
          <w:sz w:val="24"/>
        </w:rPr>
        <w:t>-13</w:t>
      </w:r>
      <w:r w:rsidR="000F3A62">
        <w:rPr>
          <w:rFonts w:ascii="Times New Roman" w:hAnsi="Times New Roman"/>
          <w:sz w:val="24"/>
        </w:rPr>
        <w:t>86</w:t>
      </w:r>
      <w:bookmarkStart w:id="0" w:name="_GoBack"/>
      <w:bookmarkEnd w:id="0"/>
    </w:p>
    <w:p w14:paraId="1C70C4AA" w14:textId="77777777" w:rsidR="00CE4C61" w:rsidRDefault="00CE4C61" w:rsidP="00CE4C61">
      <w:pPr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i/>
          <w:sz w:val="24"/>
        </w:rPr>
        <w:t>E.coli</w:t>
      </w:r>
      <w:proofErr w:type="gramEnd"/>
      <w:r>
        <w:rPr>
          <w:rFonts w:ascii="Times New Roman" w:hAnsi="Times New Roman"/>
          <w:sz w:val="24"/>
        </w:rPr>
        <w:t xml:space="preserve"> origin of replication: bases 1451-2234</w:t>
      </w:r>
    </w:p>
    <w:p w14:paraId="2D356941" w14:textId="0B670115" w:rsidR="00CE4C61" w:rsidRDefault="00635183" w:rsidP="00CE4C61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g</w:t>
      </w:r>
      <w:r w:rsidR="00CE4C61">
        <w:rPr>
          <w:rFonts w:ascii="Times New Roman" w:hAnsi="Times New Roman"/>
          <w:i/>
          <w:sz w:val="24"/>
        </w:rPr>
        <w:t>roESL</w:t>
      </w:r>
      <w:proofErr w:type="spellEnd"/>
      <w:r w:rsidR="00CE4C61">
        <w:rPr>
          <w:rFonts w:ascii="Times New Roman" w:hAnsi="Times New Roman"/>
          <w:i/>
          <w:sz w:val="24"/>
        </w:rPr>
        <w:t xml:space="preserve"> </w:t>
      </w:r>
      <w:r w:rsidR="00CE4C61">
        <w:rPr>
          <w:rFonts w:ascii="Times New Roman" w:hAnsi="Times New Roman"/>
          <w:sz w:val="24"/>
        </w:rPr>
        <w:t xml:space="preserve">Promoter: bases 2256-2426 </w:t>
      </w:r>
    </w:p>
    <w:p w14:paraId="75139EA1" w14:textId="77777777" w:rsidR="00CE4C61" w:rsidRDefault="00CE4C61" w:rsidP="00CE4C61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mCherry</w:t>
      </w:r>
      <w:proofErr w:type="spellEnd"/>
      <w:r>
        <w:rPr>
          <w:rFonts w:ascii="Times New Roman" w:hAnsi="Times New Roman"/>
          <w:sz w:val="24"/>
        </w:rPr>
        <w:t xml:space="preserve"> ORF: bases 2427-3137</w:t>
      </w:r>
    </w:p>
    <w:p w14:paraId="0CB9734A" w14:textId="0A49289A" w:rsidR="00CE4C61" w:rsidRDefault="00635183" w:rsidP="00CE4C61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g</w:t>
      </w:r>
      <w:r w:rsidR="00CE4C61" w:rsidRPr="00C84D3A">
        <w:rPr>
          <w:rFonts w:ascii="Times New Roman" w:hAnsi="Times New Roman"/>
          <w:i/>
          <w:sz w:val="24"/>
        </w:rPr>
        <w:t>roESL</w:t>
      </w:r>
      <w:proofErr w:type="spellEnd"/>
      <w:r w:rsidR="00CE4C61" w:rsidRPr="00C84D3A">
        <w:rPr>
          <w:rFonts w:ascii="Times New Roman" w:hAnsi="Times New Roman"/>
          <w:sz w:val="24"/>
        </w:rPr>
        <w:t xml:space="preserve"> </w:t>
      </w:r>
      <w:r w:rsidR="00CE4C61">
        <w:rPr>
          <w:rFonts w:ascii="Times New Roman" w:hAnsi="Times New Roman"/>
          <w:sz w:val="24"/>
        </w:rPr>
        <w:t>Terminator: bases 3138-3265</w:t>
      </w:r>
    </w:p>
    <w:p w14:paraId="6FBB1489" w14:textId="33A75B1C" w:rsidR="002D595E" w:rsidRDefault="002D595E" w:rsidP="002D595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Restriction Site </w:t>
      </w:r>
      <w:proofErr w:type="spellStart"/>
      <w:r w:rsidRPr="00635183">
        <w:rPr>
          <w:rFonts w:ascii="Times New Roman" w:hAnsi="Times New Roman"/>
          <w:sz w:val="24"/>
        </w:rPr>
        <w:t>KpnI</w:t>
      </w:r>
      <w:proofErr w:type="spellEnd"/>
      <w:r>
        <w:rPr>
          <w:rFonts w:ascii="Times New Roman" w:hAnsi="Times New Roman"/>
          <w:sz w:val="24"/>
        </w:rPr>
        <w:t xml:space="preserve"> (3272)</w:t>
      </w:r>
    </w:p>
    <w:p w14:paraId="41888778" w14:textId="7A512B9C" w:rsidR="00CE4C61" w:rsidRDefault="00635183" w:rsidP="00CE4C61">
      <w:pPr>
        <w:rPr>
          <w:rFonts w:ascii="Times New Roman" w:hAnsi="Times New Roman"/>
          <w:sz w:val="24"/>
        </w:rPr>
      </w:pPr>
      <w:proofErr w:type="spellStart"/>
      <w:r w:rsidRPr="00635183">
        <w:rPr>
          <w:rFonts w:ascii="Times New Roman" w:hAnsi="Times New Roman"/>
          <w:i/>
          <w:sz w:val="24"/>
        </w:rPr>
        <w:t>t</w:t>
      </w:r>
      <w:r w:rsidR="00CE4C61" w:rsidRPr="00635183">
        <w:rPr>
          <w:rFonts w:ascii="Times New Roman" w:hAnsi="Times New Roman"/>
          <w:i/>
          <w:sz w:val="24"/>
        </w:rPr>
        <w:t>et</w:t>
      </w:r>
      <w:proofErr w:type="spellEnd"/>
      <w:r w:rsidR="00CE4C61">
        <w:rPr>
          <w:rFonts w:ascii="Times New Roman" w:hAnsi="Times New Roman"/>
          <w:sz w:val="24"/>
        </w:rPr>
        <w:t xml:space="preserve"> Repressor: bases 327</w:t>
      </w:r>
      <w:r w:rsidR="002D595E">
        <w:rPr>
          <w:rFonts w:ascii="Times New Roman" w:hAnsi="Times New Roman"/>
          <w:sz w:val="24"/>
        </w:rPr>
        <w:t>8</w:t>
      </w:r>
      <w:r w:rsidR="00CE4C61">
        <w:rPr>
          <w:rFonts w:ascii="Times New Roman" w:hAnsi="Times New Roman"/>
          <w:sz w:val="24"/>
        </w:rPr>
        <w:t>-3</w:t>
      </w:r>
      <w:r w:rsidR="002D595E">
        <w:rPr>
          <w:rFonts w:ascii="Times New Roman" w:hAnsi="Times New Roman"/>
          <w:sz w:val="24"/>
        </w:rPr>
        <w:t>901</w:t>
      </w:r>
    </w:p>
    <w:p w14:paraId="2DC1D92B" w14:textId="6A63D76E" w:rsidR="00CE4C61" w:rsidRDefault="00635183" w:rsidP="00CE4C61">
      <w:pPr>
        <w:rPr>
          <w:rFonts w:ascii="Times New Roman" w:hAnsi="Times New Roman"/>
          <w:sz w:val="24"/>
        </w:rPr>
      </w:pPr>
      <w:proofErr w:type="spellStart"/>
      <w:r w:rsidRPr="00635183">
        <w:rPr>
          <w:rFonts w:ascii="Times New Roman" w:hAnsi="Times New Roman"/>
          <w:i/>
          <w:sz w:val="24"/>
        </w:rPr>
        <w:t>t</w:t>
      </w:r>
      <w:r w:rsidR="00CE4C61" w:rsidRPr="00635183">
        <w:rPr>
          <w:rFonts w:ascii="Times New Roman" w:hAnsi="Times New Roman"/>
          <w:i/>
          <w:sz w:val="24"/>
        </w:rPr>
        <w:t>etA</w:t>
      </w:r>
      <w:proofErr w:type="spellEnd"/>
      <w:r w:rsidR="00CE4C61" w:rsidRPr="00635183">
        <w:rPr>
          <w:rFonts w:ascii="Times New Roman" w:hAnsi="Times New Roman"/>
          <w:i/>
          <w:sz w:val="24"/>
        </w:rPr>
        <w:t xml:space="preserve"> </w:t>
      </w:r>
      <w:r w:rsidR="00CE4C61">
        <w:rPr>
          <w:rFonts w:ascii="Times New Roman" w:hAnsi="Times New Roman"/>
          <w:sz w:val="24"/>
        </w:rPr>
        <w:t xml:space="preserve">Promoter: bases </w:t>
      </w:r>
      <w:r w:rsidR="002D595E">
        <w:rPr>
          <w:rFonts w:ascii="Times New Roman" w:hAnsi="Times New Roman"/>
          <w:sz w:val="24"/>
        </w:rPr>
        <w:t>3902-3983</w:t>
      </w:r>
    </w:p>
    <w:p w14:paraId="3AE297A2" w14:textId="77777777" w:rsidR="00CE4C61" w:rsidRDefault="00CE4C61" w:rsidP="00CE4C61">
      <w:pPr>
        <w:rPr>
          <w:rFonts w:ascii="Times New Roman" w:hAnsi="Times New Roman"/>
          <w:sz w:val="24"/>
        </w:rPr>
      </w:pPr>
      <w:proofErr w:type="spellStart"/>
      <w:r w:rsidRPr="00976F67">
        <w:rPr>
          <w:rFonts w:ascii="Times New Roman" w:hAnsi="Times New Roman"/>
          <w:i/>
          <w:sz w:val="24"/>
        </w:rPr>
        <w:t>IncV</w:t>
      </w:r>
      <w:proofErr w:type="spellEnd"/>
      <w:r>
        <w:rPr>
          <w:rFonts w:ascii="Times New Roman" w:hAnsi="Times New Roman"/>
          <w:sz w:val="24"/>
        </w:rPr>
        <w:t xml:space="preserve"> ORF: bases 3983-5071</w:t>
      </w:r>
    </w:p>
    <w:p w14:paraId="21DFF21A" w14:textId="77777777" w:rsidR="00CE4C61" w:rsidRDefault="00CE4C61" w:rsidP="00CE4C61">
      <w:pPr>
        <w:rPr>
          <w:rFonts w:ascii="Times New Roman" w:hAnsi="Times New Roman"/>
          <w:sz w:val="24"/>
        </w:rPr>
      </w:pPr>
      <w:r w:rsidRPr="007A3E0A">
        <w:rPr>
          <w:rFonts w:ascii="Times New Roman" w:hAnsi="Times New Roman"/>
          <w:sz w:val="24"/>
        </w:rPr>
        <w:t>Restriction Site</w:t>
      </w:r>
      <w:r>
        <w:rPr>
          <w:rFonts w:ascii="Times New Roman" w:hAnsi="Times New Roman"/>
          <w:i/>
          <w:sz w:val="24"/>
        </w:rPr>
        <w:t xml:space="preserve">: </w:t>
      </w:r>
      <w:proofErr w:type="spellStart"/>
      <w:r w:rsidRPr="00635183">
        <w:rPr>
          <w:rFonts w:ascii="Times New Roman" w:hAnsi="Times New Roman"/>
          <w:sz w:val="24"/>
        </w:rPr>
        <w:t>NotI</w:t>
      </w:r>
      <w:proofErr w:type="spellEnd"/>
      <w:r w:rsidRPr="0063518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5073)</w:t>
      </w:r>
    </w:p>
    <w:p w14:paraId="2757A2FE" w14:textId="62F121EA" w:rsidR="00CE4C61" w:rsidRDefault="00CE4C61" w:rsidP="00CE4C6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3</w:t>
      </w:r>
      <w:r w:rsidR="00635183">
        <w:rPr>
          <w:rFonts w:ascii="Times New Roman" w:hAnsi="Times New Roman"/>
          <w:sz w:val="24"/>
        </w:rPr>
        <w:t>x</w:t>
      </w:r>
      <w:r>
        <w:rPr>
          <w:rFonts w:ascii="Times New Roman" w:hAnsi="Times New Roman"/>
          <w:sz w:val="24"/>
        </w:rPr>
        <w:t>FLAG: bases 5081-5146</w:t>
      </w:r>
    </w:p>
    <w:p w14:paraId="6814B20D" w14:textId="7B72A1E2" w:rsidR="00CE4C61" w:rsidRDefault="00CE4C61" w:rsidP="00CE4C61">
      <w:pPr>
        <w:rPr>
          <w:rFonts w:ascii="Times New Roman" w:hAnsi="Times New Roman"/>
          <w:sz w:val="24"/>
        </w:rPr>
      </w:pPr>
      <w:proofErr w:type="spellStart"/>
      <w:r w:rsidRPr="00330D06">
        <w:rPr>
          <w:rFonts w:ascii="Times New Roman" w:hAnsi="Times New Roman"/>
          <w:i/>
          <w:sz w:val="24"/>
        </w:rPr>
        <w:t>IncD</w:t>
      </w:r>
      <w:proofErr w:type="spellEnd"/>
      <w:r>
        <w:rPr>
          <w:rFonts w:ascii="Times New Roman" w:hAnsi="Times New Roman"/>
          <w:sz w:val="24"/>
        </w:rPr>
        <w:t xml:space="preserve"> </w:t>
      </w:r>
      <w:r w:rsidR="00635183">
        <w:rPr>
          <w:rFonts w:ascii="Times New Roman" w:hAnsi="Times New Roman"/>
          <w:sz w:val="24"/>
        </w:rPr>
        <w:t>T</w:t>
      </w:r>
      <w:r>
        <w:rPr>
          <w:rFonts w:ascii="Times New Roman" w:hAnsi="Times New Roman"/>
          <w:sz w:val="24"/>
        </w:rPr>
        <w:t>erminator: bases 5147-5313</w:t>
      </w:r>
    </w:p>
    <w:p w14:paraId="7CFF9D5F" w14:textId="682FA8AE" w:rsidR="00CE4C61" w:rsidRDefault="00CE4C61" w:rsidP="00CE4C6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W2: bases 5326-12488</w:t>
      </w:r>
    </w:p>
    <w:p w14:paraId="3DA15405" w14:textId="77777777" w:rsidR="00CE4C61" w:rsidRDefault="00CE4C61" w:rsidP="00CE4C61">
      <w:pPr>
        <w:rPr>
          <w:rFonts w:ascii="Times New Roman" w:hAnsi="Times New Roman"/>
          <w:sz w:val="24"/>
        </w:rPr>
      </w:pPr>
    </w:p>
    <w:p w14:paraId="3F1FD135" w14:textId="56D76621" w:rsidR="00CE4C61" w:rsidRDefault="00CE4C61">
      <w:pPr>
        <w:rPr>
          <w:rFonts w:ascii="Times New Roman" w:hAnsi="Times New Roman"/>
          <w:b/>
          <w:sz w:val="24"/>
          <w:szCs w:val="24"/>
        </w:rPr>
      </w:pPr>
      <w:r w:rsidRPr="002D595E">
        <w:rPr>
          <w:rFonts w:ascii="Times New Roman" w:hAnsi="Times New Roman"/>
          <w:b/>
          <w:sz w:val="24"/>
          <w:szCs w:val="24"/>
        </w:rPr>
        <w:t>Plasmid p2TK2</w:t>
      </w:r>
      <w:r w:rsidRPr="002D595E">
        <w:rPr>
          <w:rFonts w:ascii="Times New Roman" w:hAnsi="Times New Roman"/>
          <w:b/>
          <w:sz w:val="24"/>
          <w:szCs w:val="24"/>
          <w:vertAlign w:val="subscript"/>
        </w:rPr>
        <w:t>Spec</w:t>
      </w:r>
      <w:r w:rsidRPr="002D595E">
        <w:rPr>
          <w:rFonts w:ascii="Times New Roman" w:hAnsi="Times New Roman"/>
          <w:b/>
          <w:sz w:val="24"/>
          <w:szCs w:val="24"/>
        </w:rPr>
        <w:t xml:space="preserve">-SW2 </w:t>
      </w:r>
      <w:proofErr w:type="spellStart"/>
      <w:proofErr w:type="gramStart"/>
      <w:r w:rsidRPr="002D595E">
        <w:rPr>
          <w:rFonts w:ascii="Times New Roman" w:hAnsi="Times New Roman"/>
          <w:b/>
          <w:sz w:val="24"/>
          <w:szCs w:val="24"/>
        </w:rPr>
        <w:t>mCh</w:t>
      </w:r>
      <w:proofErr w:type="spellEnd"/>
      <w:r w:rsidRPr="002D595E">
        <w:rPr>
          <w:rFonts w:ascii="Times New Roman" w:hAnsi="Times New Roman"/>
          <w:b/>
          <w:sz w:val="24"/>
          <w:szCs w:val="24"/>
        </w:rPr>
        <w:t>(</w:t>
      </w:r>
      <w:proofErr w:type="gramEnd"/>
      <w:r w:rsidRPr="002D595E">
        <w:rPr>
          <w:rFonts w:ascii="Times New Roman" w:hAnsi="Times New Roman"/>
          <w:b/>
          <w:sz w:val="24"/>
          <w:szCs w:val="24"/>
        </w:rPr>
        <w:t>Gro</w:t>
      </w:r>
      <w:r w:rsidRPr="002D595E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Pr="002D595E">
        <w:rPr>
          <w:rFonts w:ascii="Times New Roman" w:hAnsi="Times New Roman"/>
          <w:b/>
          <w:sz w:val="24"/>
          <w:szCs w:val="24"/>
        </w:rPr>
        <w:t>) Tet-IncV-3xFLAG sequence</w:t>
      </w:r>
    </w:p>
    <w:p w14:paraId="2075F507" w14:textId="6845DCBD" w:rsidR="002D595E" w:rsidRDefault="002D595E">
      <w:pPr>
        <w:rPr>
          <w:rFonts w:ascii="Times New Roman" w:hAnsi="Times New Roman"/>
          <w:b/>
          <w:sz w:val="24"/>
          <w:szCs w:val="24"/>
        </w:rPr>
      </w:pPr>
    </w:p>
    <w:p w14:paraId="42D6E267" w14:textId="314D6C7E" w:rsidR="002D595E" w:rsidRPr="002D595E" w:rsidRDefault="002D595E" w:rsidP="002D595E">
      <w:pPr>
        <w:jc w:val="both"/>
        <w:rPr>
          <w:rFonts w:ascii="Times New Roman" w:hAnsi="Times New Roman"/>
          <w:sz w:val="24"/>
          <w:szCs w:val="24"/>
        </w:rPr>
      </w:pPr>
      <w:r w:rsidRPr="002D595E">
        <w:rPr>
          <w:rFonts w:ascii="Times New Roman" w:hAnsi="Times New Roman"/>
          <w:sz w:val="24"/>
          <w:szCs w:val="24"/>
        </w:rPr>
        <w:t>AACGGAGCCTTCTAGCTATTTTGTAAATATTTTAACAATTTAGATTCTTCAAAGCTCAGCGAGGGCGTGAAGAATCTTGTTCAGGTGTATTTGAAAAAAGTTTGTTTTAAATAGTTTTTTTAGTTAAAATGGGTCCCTAAATAATTTAAATCCGGTAGTTTTTGCGTCCGAAACATTGTTTTATAAGTGAGAAATGAGATCTGGCTAAAATCTGTCGAAGTGAGGTTTATGCGCTCACGCAACTGGTCCAGAACCTTGACCGAACGCAGCGGTGGTAACGGCGCAGTGGCGGTTTTCATGGCTTGTTATGACTGTTTTTTTGGGGTACAGTCTATGCCTCGGGCATCCAAGCAGCAAGCGCGTTACGCCGTGGGTCGATGTTTGATGTTATGGAGCAGCAACGATGTTACGCAGCAGGGCAGTCGCCCTAAAACAAAGTTAAACATCATGAGGGAAGCGGTGATCGCCGAAGTATCGACTCAACTATCAGAGGTAGTTGGCGTCATCGAGCGCCATCTCGAACCGACGTTGCTGGCCGTACATTTGTACGGCTCCGCAGTGGATGGCGGCCTGAAGCCACACAGTGATATTGATTTGCTGGTTACGGTGACCGTAAGGCTTGATGAAACAACGCGGCGAGCTTTGATCAACGACCTTTTGGAAACTTCGGCTTCCCCTGGAGA</w:t>
      </w:r>
      <w:r w:rsidRPr="002D595E">
        <w:rPr>
          <w:rFonts w:ascii="Times New Roman" w:hAnsi="Times New Roman"/>
          <w:sz w:val="24"/>
          <w:szCs w:val="24"/>
        </w:rPr>
        <w:lastRenderedPageBreak/>
        <w:t>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TAAGCTAATTTTATTGCAATAACAGGTGCTTACTTTTAAAACTACTGATTTATTGATAAATATTGAACAATTTTTGGGAAGAATAAAGCGTCCTCTTGTGAAATTAGAGAACGCTTTATTACTTTAATTTAGTGAAACAATTTGTAACT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ACCGGTATTTTTAAAAATAGCAGTTGATCATGCCAACTGCTAAACCAGTTGCAAAAAAGCGAGGACTTTGCTATCGTTCTTCCTCTGAACGTTCTATCGTTCAAATCCCTACGTTGGTAGCGGAACAAAGCCGGACCACGGGGCCTCATAGAATATAAAAATACGAGGAGCTTAAA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GTTCCTCTAATGGGAACAAATAGATTCTTCGAGCCTCGTTTCCCAAAAGGAACGAGGCTTTTTTTTAGATTCCTAATATTTCTCTATTCCTCTATCGTAAACATCTAGTGCTTACGACCATCCTTTTCTACCGGTGGTACCTTAAGACCCACTTTCACATTTAAGTTGTTTTTCTAATCCGCATATGATCAATTCAAGGCCGAATAAGAAGGCTGGCTCTGCACCTTGGTGATCAAATAATTCGATAGCTTGTCGTAATAATGGCGGCATACTATCAGTAGTAGGTGTTTCCCTTTCTTCTTTAGCGACTTGATGCTCTTGATCTTCCAATACGCAACCTAAAGTAAAATGCCCCACAGCGCTGAGTGCATATAATGCATTCTCTAATGAAAAACCTTGTTGGCATAAAAAGGCTAATTGATTTTCGAGAGTTTCATACTGTTTTTCTGTAGGCCGTGTACCTAAATGTACTTTTGCTCCATCGCGATGATTTAGTAAAGCACATCTAAAACTTTTAGCGTTATTACGTAAAAAATCTTGCCAGCTTTCCCCTTCTAAAGGGCAAAAGTGAGTATGGTGCCTATCTAACATCTCAATGGCTAAGGCGTCGAGCAAAGCCCGCTTATTTTTTACATGCCAATACAATGTAGGCTGCTCTACACCTAGCTTCTGGGCGAGTTTACGGGTTGTTAAACCTTCGATTCCGACCTCATTAAGCAGCTCTAATGCGCTGTTAATCACTTTACTTTTATCTAATCTAGACATCATTAATTCCTAATTTTTGTTGACACTCTATCATTGATAGAGTTATTTTACCACTCCCTATCAGTGATAGAGAAAAGTGAAATGACTCCAGTAACACCAGTCCCTCCCCAATCTCCCCAACAGGTAAAAGGGCTTTTATCCAGGTTTCTGACGGCACCCGATCGTCACCCCAAACTACGCTATGTTTACGATATTGCTCTTATAGCTATTAGTATTCTCTGTATTGTGAGTATCATTCTCTGGACACAAGGGTCTGGGCTCGCCTTATTTGCAATCGCTCCAGCCTTAGCTATTGGAGCCCTAGGAGTCACTCTGCTAGTCTCAGATCTTGCCGAATCCCAGAAAAGTAAAGAGATTGCTGATACCGTTGCGGCAGTCTCTCTTCCTTTTATCCTAACAGGGACAGCTGCTGGATTGATGTTTTCTGCTATTGCCGTAGGCGGAGGCGCTGTAATCTTAGCGAATCCTCTATTCCTAATGGGCTCTATGACTCTCGGCTTTGCTCTGATGTCTCTGCATAGAGTGACCTATCAATATCTCAGTAATCGCGAGCAATGGAAACAGCAGAAGAAGCTCGAACAAGTTGAGTTAGCTGCCTGGGAGAGCCATCTTCCTAAAGAAAGCAAATCCTCCGCTCTGGAAGAGGTTCGCTATTCCCCTCGTTTGATGAAAAGAGGGAAGACTTGGCGAAAACGGGCAATCAGAAGAAAAAACTATATACCTATTCCGTTGGTCGACAAAACATTGCAAACCATGCAACCGGATGCACTCTTCTCCTCTACAACCACACATTCTACAGATAGTGAGCAGATTCTAACTTCTGTCAGTCCTCAAAGCTCAGATACCGAATCCTCCTCTTCTTCTAGCTTCCACACTCCACCAAATAGCGATAAAGAACTGTCCGACTCGAATTCTTCTGACAGCAGCTCTTCTTCTGAATATATGGATGCTCTTGAAACCGTAGCTGCAGGAGATGTCTCAGGAATAACCCCTCCATCCAAACCCTCTTCTTCTCCGAAAACGACACGCCGCGTCGTAAAGCTCTCTCGCAGCGAGAGAAATGCTCAGCATCATCGTAATAAAGACCAAGAGCAAAGACAAGACAGCAGCGAATCTTCGGATGAGGAATCCTCTTCCGATTCATCTCAAAAGAAGAAACCCTCTCGTAAAGGCGGCCGCATGGACTACAAAGACCATGACGGTGATTATAAAGATCATGACATCGATTACAAGGATGACGATTAAGGATGACATGTGATTCGCGTAGGAAAAAGAGGAGGGAGACCTCCTCTTTTTTTTTATTTTGTAGAGTTCCGTTACTATTGGCACCCTGTGTGCAGTTAGGATGAGTAGACTAGTTCTGCAGCCTTTTACAGGGTGTTATGTTTTGCATTGCAAAAAGCTCCTAAGACGTCGACGGATCCGTTTGTTCTGGGGAAGAGGTAATTCCTCTAGTACAAACACCCACAATATTGTGATATAATTAAAATTATATTCATATTCTGTTGCCAGAAAAAACACCTTTAGGCTATATTAGAGCCAGCTTCTTTGAAGCGTTGTCTTCTCGAGAAGATTTATCGTACGCAAATATCATCTTTGCGGTTGCGTGTCCTGTGACCTTCATTATGTCGGAGTCTGAGCACCCTAGGCGTTTGTACTCCGTCACAGCGGTTGCTCGAAGCACGTGCGGGGTTATTTTAAAAGGGATTGCAGCTTGTAGTCCTGCTTGAGAGAACGTGCGGGCGATTTGCCTTAACCCCACCATTTTTCCGGAGCGAGTTACGAAGACAAAACCTCTTCGTTGACCGATGTACTCTTGTAGAAAGTGCATAAACTTCTGAGGATAAGTTATAATAATCCTCTTTTCTGTCTGACGGTTCTTAAGCTGGGAGAAAGAAATGGTAGCTTGTTGGAAACAAATCTGACTAATCTCCAAGCTTAAGACTTCAGAGGAGCGTTTACCTCCTTGGAGCATTGTCTGGGCGATCAACCAATCCCGGGCATTGATTTTTTTTAGCTCTTTTAGGAAGGATGCTGTTTGCAAACTGTTCATCGCATCCGTTTTTACTATTTCCCTGGTTTTAAAAAATGTTCGACTATTTTCTTGTTTAGAAGGTTGCGCTATAGCGACTATTCCTTGAGTCATCCTGTTTAGGAATCTTGTTAAGGAAATATAGCTTGCTGCTCGAACTTGTTTAGTACCTTCGGTCCAAGAAGTCTTGGCAGAGGAAACTTTTTTAATCGCATCTAGGATTAGATTATGATTTAAAAGGGAAAACTCTTGCAGATTCATATCCAAGGACAATAGACCAATCTTTTCTAAAGACAAAAAAGATCCTCGATATGATCTACAAGTATGTTTGTTGAGTGATGCGGTCCAATGCATAATAACTTCGAATAAGGAGAAGCTTTTCATGCGTTTCCAATAGGATTCTTGGCGAATTTTTAAAACTTCCTGATAAGACTTTTCACTATATTCTAACGACATTTCTTGCTGCAAAGATAAAATCCCTTTACCCATGAAATCCCTCGTGATATAACCTATCCGTAAAATGTCCTGATTAGTGAAATAATCAGGTTGTTAACAGGATAGCACGCTCGGTATTTTTTTATATAAACAGGTTGTTAACAGGATAGCACGCTCGGTATTTTTTTATATAAACATGAAAACTCGTTCCGAAATAGAAAATCGCATGCAAGATATCGAGTATGCGTTGTTAGGTAAAGCTCTGATATTTGAAGACTCTACTGAGTATATTCTGAGGCAGCTTGCTAATTATGAGTTTAAGTGTTCTCATCATAAAAACATATTCATAGTATTTAAATACTTAAAAGACAATGGATTACCTATAACTGTAGACTCGGCTTGGGAAGAGCTTTTGCGGCGTCGTATCAAAGATATGGACAAATCGTATCTCGGGTTAATGTTGCATGATGCTTTATCAAATGACAAGCTTAGATCCGTTTCTCATACGGTTTTCCTCGATGATTTGAGCGTGTGTAGCGCTGAAGAAAATTTGAGTAATTTCATTTTCCGCTCGTTTAATGAGTACAATGAAAATCCATTGCGTAGATCTCCGTTTCTATTGCTTGAGCGTATAAAGGGAAGGCTTGATAGTGCTATAGCAAAGACTTTTTCTATTCGCAGCGCTAGAGGCCGGTCTATTTATGATATATTCTCACAGTCAGAAATTGGAGTGCTGGCTCGTATAAAAAAAAGACGAGTAGCGTTCTCTGAGAATCAAAATTCTTTCTTTGATGGCTTCCCAACAGGATACAAGGATATTGATGATAAAGGAGTTATCTTAGCTAAAGGTAATTTCGTGATTATAGCAGCTAGACCATCTATAGGGAAAACAGCTTTAGCTATAGACATGGCGATAAATCTTGCGGTTACTCAACAGCGTAGAGTTGGTTTCCTATCTCTAGAAATGAGCGCAGGTCAAATTGTTGAGCGGATTATTGCTAATTTAACAGGAATATCTGGTGAAAAATTACAAAGAGGGGATCTCTCTAAAGAAGAATTATTCCGAGTAGAAGAAGCTGGAGAAACGGTTAGAGAATCACATTTTTATATCTGCAGTGATAGTCAGTATAAGCTTAACTTAATCGCGAATCAGATCCGGTTGCTGAGAAAAGAAGATCGAGTAGACGTAATATTTATCGATTACTTGCAGTTGATCAACTCATCGGTTGGAGAAAATCGTCAAAATGAAATAGCAGATATATCTAGAACCTTAAGAGGTTTAGCCTCAGAGCTAAACATTCCTATAGTTTGTTTATCCCAACTATCTAGAAAAGTTGAGGATAGAGCAAATAAAGTTCCCATGCTTTCAGATTTGCGAGACAGCGGTCAAATAGAGCAAGACGCAGATGTGATTTTGTTTATCAATAGGAAGGAATCGTCTTCTAATTGTGAGATAACTGTTGGGAAAAATAGACATGGATCGGTTTTCTCTTCGGTATTACATTTCGATCCAAAAATTAGTAAATTCTCCGCTATTAAAAAAGTATGGTAAATTATAGTAACTGCCACTTCATCAAAAGTCCTATCCACCTTGAAAATCAGAAGTTTGGAAGAAGACCTGGTCAATCTATTAAGATATCTCCCAAATTGGCTCAAAATGGGATGGTAGAAGTTATAGGTCTTGATTTTCTTTCATCTCATTACCATGCATTAGCAGCTATCCAAAGATTACTGACCGCAACGAATTACAAGGGGAACACAAAAGGGGTTGTTTTATCCAGAGAATCAAATAGTTTTCAATTTGAAGGATGGATACCAAGAATCCGTTTTACAAAAACTGAATTCTTAGAGGCTTATGGAGTTAAGCGGTATAAAACATCCAGAAATAAGTATGAGTTTAGTGGAAAAGAAGCTGAAACTGCTTTAGAAGCCTTATACCATTTAGGACATCAACCGTTTTTAATAGTGGCAACTAGAACTCGATGGACTAATGGAACACAAATAGTAGACCGTTACCAAACTCTTTCTCCGATCATTAGGATTTACGAAGGATGGGAAGGTTTAACTGACGAAGAAAATATAGATATAGACTTAACACCTTTTAATTCACCACCTACACGGAAACATAAAGGGTTCGTTGTAGAGCCATGTCCTATCTTGGTAGATCAAATAGAATCCTACTTTGTAATCAAGCCTGCAAATGTATACCAAGAAATAAAAATGCGTTTCCCAAATGCATCAAAGTATGCTTACACATTTATCGACTGGGTGATTACAGCAGCTGCGAAAAAGAGACGAAAATTAACTAAGGATAATTCTTGGCCAGAAAACTTGTTATTAAACGTTAACGTTAAAAGTCTTGCATATATTTTAAGGATGAATCGGTACATCTGTACAAGGAACTGGAAAAAAATCGAGTTAGCTATCGATAAATGTATAGAAATCGCCATTAAGCTTGGCTGGTTATCTAGAAGAAAACGCATTGAATTTCTGGATTCTTCTAAACTCTCTAAAAAAGAAATTCTATATCTAAATAAAGAGCGCTTTGAAGAAATAACTAAGAAATCTAAAGAACAAATGGAACAATTAGAACAAGAATCTATTAATTAATAGCAAGCTTGAAACTAAAAACCTAATTTATTTAAAGCTCAAAATAAAAAAGAGTTTTAAAATGGGAAATTCTGGTTTTTATTTGTATAACACTGAAAACTGCGTCTTTGCTGATAATATCAAAGTTGGGCAAATGACAGAGCCGCTCAAGGACCAGCAAATAATCCTTGGGACAACATCAACACCTGTCGCAGCCAAAATGACAGCTTCTGATGGAATATCTTTAACAGTCTCCAATAATTCATCAACCAATGCTTCTATTACAATTGGTTTGGATGCGGAAAAAGCTTACCAGCTTATTCTAGAAAAGTTGGGAGATCAAATTCTTGATGGAATTGCTGATACTATTGTTGATAGTACAGTCCAAGATATTTTAGACAAAATCAAAACAGACCCTTCTCTAGGTTTGTTGAAAGCTTTTAACAACTTTCCAATCACTAATAAAATTCAATGCAACGGGTTATTCACTCCCAGTAACATTGAAACTTTATTAGGAGGAACTGAAATAGGAAAATTCACAGTCACACCCAAAAGCTCTGGGAGCATGTTCTTAGTCTCAGCAGATATTATTGCATCAAGAATGGAAGGCGGCGTTGTTCTAGCTTTGGTACGAGAAGGTGATTCTAAGCCCTGCGCGATTAGTTATGGATACTCATCAGGCATTCCTAATTTATGTAGTCTAAGAACCAGTATTACTAATACAGGATTGACTCCGACAACGTATTCATTACGTGTAGGCGGTTTAGAAAGCGGTGTGGTATGGGTTAATGCCCTTTCTAATGGCAATGATATTTTAGGAATAACAAATACTTCTAATGTATCTTTTTTAGAGGTAATACCTCAAACAAACGCTTAAACAATTTTTATTGGATTTTTCTTATAGGTTTTATATTTAGAGAAAACAGTTCGAATTACGGGGTTTGTTATGCAAAATAAAAGAAAAGTGAGGGACGATTTTATTAAAATTGTTAAAGATGTGAAAAAAGATTTCCCCGAATTAGACCTAAAAATACGAGTAAACAAGGAAAAAGTAACTTTCTTAAATTCTCCCTTAGAACTCTACCATAAAAGTGTCTCACTAATTCTAGGACTGCTTCAACAAATAGAAAACTCTTTAGGATTATTCCCAGACTCTCCTGTTCTTGAAAAATTAGAGGATAACAGTTTAAAGCTAAAAAAGGCTTTGATTATGCTTATCTTGTCTAGAAAAGACATGTTTTCCAAGGCTGAATAGACAACTTACTCTAACGTTGGAGTTGATTTGCACACCTTAGTTTTTTGCTCTTTTAAGGGAGGAACTGGAAAAACAACACTTTCTCTAAACGTGGGATGCAACTTGGCCCAATTTTTAGGGAAAAAAGTGTTACTTGCTGACCTAGACCCGCAATCCAATTTATCTTCTGGATTGGGGGCTAGTGTCAGAAGTGACCAAAAAGGCTTGCACGACATAGTATACACATCAAACGATTTAAAATCAATCATTTGCGAAACAAAAAAAGATAGTGTGGACCTAATTCCTGCATCATTTTCATCCGAACAGTTTAGAGAATTGGATATTCATAGAGGACCTAGTAACAACTTAAAGTTATTTCTGAATGAGTACTGCGCTCCTTTTTATGACATCTGCATAATAGACACTCCACCTAGCCTAGGAGGGTTAACGAAAGAAGCTTTTGTTGCAGGAGACAAATTAATTGCTTGTTTAACTCCAGAACCTTTTTCTATTCTAGGGTTACAAAAGATACGTGAATTCTTAAGTTCGGTCGGAAAACCTGAAGAAGAACACATTCTTGGAATAGCTTTGTCTTTTTGGGATGATCGTAACTCGACTAACCAAATGTATATAGACATTATCGAGTCTATTTACAAAAACAAGCTTTTTTCAACAAAAATTCGTCGAGATATTTCTCTCAGCCGTTCTCTTCTTAAAGAAGATTCTGTAGCTAATGTCTATCCAAATTCTAGGGCCGCAGAAGATATTCTGAAGTTAACGCATGAAATAGCAAATATTTTGCATATCGAATATGAACGAGATTACTCTCAGAGGACAACGTGAACAAACTAAAAAAAGAAGCGGATGTCTTTTTTAAAAAAAATCAAACTGCCGCTTCTCTAGATTTTAAGAAGACGCTTCCCTCCATTGAACTATTCTCAGCAACTTTGAATTCTGAGGAAAGTCAGAGTTTGGATCGATTATTTTTATCAGAGTCCCAAAACTATTCGGATGAAGAATTTTATCAAGAAGACATCCTAGCGGTAAAACTGCTTACTGGTCAGATAAAATCCATACAGAAGCAACACGTACTTCTTTTAGGAGAAAAAATCTATAATGCTAGAAAAATCCTGAGTAAGGATCACTTCTCCTCAACAACTTTTTCATCTTGGATAGAGTTAGTTTTTAGAACTAAGTCTTCTGCTTACAATGCTCTTGCATATTACGAGCTTTTTATAAACCTCCCCAACCAAACTCTACAAAAAGAGTTTCAATCGATCCCCTATAAATCCGCATATATTTTGGCCGCTAGAAAAGGCGATTTAAAAACCAAGGTCGATGTGATAGGGAAAGTATGTGGAATGTCGAACTCATCGGCGATAAGGGTGTTGGATCAATTTCTTCCTTCATCTAGAAACAAAGACGTTAGAGAAACGATAGATAAGTCTGATTCAGAGAAGAATCGCCAATTATCTGATTTCTTAATAGAGATACTTCGCATCATGTGTTCCGGAGTTTCTTTGTCCTCCTATAACGAAAATCTTCTACAACAGCTTTTTGAACTTTTTAAGCAAAAGAGCTGATCCTCCGTCAGCTCATATATATATATCTATTATATATATATATTTAGGGATTTGATTTCACGAGAGAGATTTGCAACTCTTGGTGGTAGACTTTGCAACTCTTGGTGGTAGACTTTGCAACTCTTGGTGGTAGACTTTGCAACTCTTGGTGGTAGACTTGGTCATAATGGACTTTTGTTAAAAAATTTCTTAAAATCTTAGAGCTCCGATTTTGAATAGCTTTGGTTAAGAAAATGGGCTCGATGGCTTTCCATAAAAGTAGATTGTTTTTAACTTTTGGGGACGCGTCGGAAATTTGGTTATCTACTTTATCTTATCTAACTAGAAAAAATTATGCGTCTGGGATTAACTTTCTTGTTTCTTTAGAGATTCTGGATTTATCGGAAACCTTGATAAAGGCTATTTCTCTTGACCACAGCGAATCTTTGTTTAAAATCAAGTCTCTAGATGTTTTTAATGGAAAAGTTGTTTCAGAGGCATCTAAACAGGCTAGAGCGGCATGCTACATATCTTTCACAAAGTTTTTGTATAGATTGACCAAGGGATATATTAAACCCGCTATTCCATTGAAAGATTTTGGAAACACTACATTTTTTAAAATCCGAGACAAAATCAAAACAGAATCGATTTCTAAGCAGGAATGGACAGTTTTTTTTGAAGCGCTCCGGATAGTGAATTATAGAGACTATTTAATCGGTAAATTGATTGTACAAGGGATCC</w:t>
      </w:r>
    </w:p>
    <w:p w14:paraId="5B323EA3" w14:textId="77777777" w:rsidR="002D595E" w:rsidRPr="002D595E" w:rsidRDefault="002D595E">
      <w:pPr>
        <w:rPr>
          <w:rFonts w:ascii="Times New Roman" w:hAnsi="Times New Roman"/>
          <w:sz w:val="24"/>
          <w:szCs w:val="24"/>
        </w:rPr>
      </w:pPr>
    </w:p>
    <w:sectPr w:rsidR="002D595E" w:rsidRPr="002D5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BCF"/>
    <w:rsid w:val="000F3A62"/>
    <w:rsid w:val="002D595E"/>
    <w:rsid w:val="005349D1"/>
    <w:rsid w:val="00635183"/>
    <w:rsid w:val="00784159"/>
    <w:rsid w:val="00B90BCF"/>
    <w:rsid w:val="00CE4C61"/>
    <w:rsid w:val="00E01EA0"/>
    <w:rsid w:val="00F2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1D8D8"/>
  <w15:chartTrackingRefBased/>
  <w15:docId w15:val="{118AC170-9B97-422E-89B2-6993C4C70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1954</Words>
  <Characters>11141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</dc:creator>
  <cp:keywords/>
  <dc:description/>
  <cp:lastModifiedBy>Eugenia</cp:lastModifiedBy>
  <cp:revision>4</cp:revision>
  <dcterms:created xsi:type="dcterms:W3CDTF">2019-01-19T02:14:00Z</dcterms:created>
  <dcterms:modified xsi:type="dcterms:W3CDTF">2019-01-25T12:53:00Z</dcterms:modified>
</cp:coreProperties>
</file>